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354" w:rsidRPr="007C0F5F" w:rsidRDefault="00973354" w:rsidP="00973354">
      <w:pPr>
        <w:spacing w:line="480" w:lineRule="auto"/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</w:pPr>
      <w:bookmarkStart w:id="0" w:name="_GoBack"/>
      <w:bookmarkEnd w:id="0"/>
      <w:r w:rsidRPr="007C0F5F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>S1</w:t>
      </w:r>
      <w:r w:rsidR="00543F05" w:rsidRPr="007C0F5F">
        <w:rPr>
          <w:rFonts w:ascii="Times New Roman" w:hAnsi="Times New Roman" w:cs="Times New Roman" w:hint="eastAsia"/>
          <w:b/>
          <w:color w:val="212121"/>
          <w:szCs w:val="21"/>
          <w:shd w:val="clear" w:color="auto" w:fill="FFFFFF"/>
        </w:rPr>
        <w:t xml:space="preserve"> T</w:t>
      </w:r>
      <w:r w:rsidR="00543F05" w:rsidRPr="007C0F5F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>able</w:t>
      </w:r>
      <w:r w:rsidR="000C3209" w:rsidRPr="007C0F5F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 xml:space="preserve"> </w:t>
      </w:r>
      <w:r w:rsidRPr="007C0F5F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 xml:space="preserve">The regression coefficient in </w:t>
      </w:r>
      <w:r w:rsidR="007C0F5F" w:rsidRPr="007C0F5F">
        <w:rPr>
          <w:rFonts w:ascii="Times New Roman" w:hAnsi="Times New Roman" w:cs="Times New Roman"/>
          <w:b/>
          <w:color w:val="212121"/>
          <w:szCs w:val="21"/>
          <w:shd w:val="clear" w:color="auto" w:fill="FFFFFF"/>
        </w:rPr>
        <w:t>the basic model and full model</w:t>
      </w:r>
    </w:p>
    <w:tbl>
      <w:tblPr>
        <w:tblStyle w:val="a5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2268"/>
        <w:gridCol w:w="1827"/>
        <w:gridCol w:w="940"/>
      </w:tblGrid>
      <w:tr w:rsidR="00973354" w:rsidRPr="005539A5" w:rsidTr="00634096">
        <w:trPr>
          <w:tblHeader/>
        </w:trPr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F47E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ovaria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β value in basic model 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sz w:val="18"/>
                <w:szCs w:val="18"/>
              </w:rPr>
              <w:t>β value in full mode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ose?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djusted β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713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8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692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43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61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370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Obes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849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4918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652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3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Diabe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521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065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807040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hronic renal insufficienc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333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30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Heart fail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376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65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sthm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965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852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Immunosuppres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940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518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807040" w:rsidP="00145422">
            <w:pPr>
              <w:widowControl/>
              <w:jc w:val="left"/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White blood cells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×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0</w:t>
            </w:r>
            <w:r w:rsidR="00973354" w:rsidRPr="00BA02C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9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701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0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Lymphocytes (×</w:t>
            </w:r>
            <w:r w:rsid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10</w:t>
            </w: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9</w:t>
            </w: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463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64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807040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latelets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×10</w:t>
            </w:r>
            <w:r w:rsidR="00973354" w:rsidRPr="00BA02CF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vertAlign w:val="superscript"/>
              </w:rPr>
              <w:t>9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83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93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807040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0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reactive protein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815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506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807040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rocalcitonin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ng/m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65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918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807040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lanine aminotransferase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U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109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349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807040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spartate aminotransferase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U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710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072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807040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reatinine phosphokinase-Total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U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862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05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807040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reatinine phosphokinase-MB</w:t>
            </w:r>
            <w:r w:rsidR="00973354"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 (U/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904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45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 xml:space="preserve"> Lung damage on </w:t>
            </w:r>
            <w:r w:rsidR="00807040" w:rsidRPr="0080704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omputed tomograph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499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1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5805CE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5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tial organ failure assess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297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2801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orticosteroi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718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43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olchic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333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04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Tocilizuma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027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73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Renal replacement therap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120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07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ep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739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976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Septic shoc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397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6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cute kidney fail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748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5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rrhythm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221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9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Pneumonia associated with IM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836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121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Catheter-associated bacterem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437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23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BD3318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3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teau pressure 24 h after IMV (cmH</w:t>
            </w:r>
            <w:r w:rsidRPr="008775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D33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256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89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54" w:rsidRPr="005539A5" w:rsidTr="00634096">
        <w:tc>
          <w:tcPr>
            <w:tcW w:w="3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354" w:rsidRPr="005539A5" w:rsidRDefault="00BD3318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33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iving pressure 24 h after IMV (cmH</w:t>
            </w:r>
            <w:r w:rsidRPr="008775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D331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733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EF47E9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711</w:t>
            </w:r>
            <w:r w:rsidR="00973354"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354" w:rsidRPr="005539A5" w:rsidRDefault="00973354" w:rsidP="00145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9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</w:tbl>
    <w:p w:rsidR="00EF47E9" w:rsidRPr="007C0F5F" w:rsidRDefault="00DF1B2D" w:rsidP="00543F05">
      <w:pPr>
        <w:spacing w:line="48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7C0F5F">
        <w:rPr>
          <w:rFonts w:ascii="Times New Roman" w:hAnsi="Times New Roman" w:cs="Times New Roman"/>
          <w:color w:val="212121"/>
          <w:szCs w:val="21"/>
          <w:shd w:val="clear" w:color="auto" w:fill="FFFFFF"/>
        </w:rPr>
        <w:t>IMV, invasive mechanical ventilation</w:t>
      </w:r>
    </w:p>
    <w:p w:rsidR="00905351" w:rsidRPr="007C0F5F" w:rsidRDefault="00EF47E9" w:rsidP="00543F05">
      <w:pPr>
        <w:spacing w:line="48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7C0F5F">
        <w:rPr>
          <w:rFonts w:ascii="Times New Roman" w:hAnsi="Times New Roman" w:cs="Times New Roman"/>
          <w:color w:val="212121"/>
          <w:szCs w:val="21"/>
          <w:shd w:val="clear" w:color="auto" w:fill="FFFFFF"/>
        </w:rPr>
        <w:t>These covariates</w:t>
      </w:r>
      <w:r w:rsidR="00543F05" w:rsidRPr="007C0F5F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produce</w:t>
      </w:r>
      <w:r w:rsidRPr="007C0F5F">
        <w:rPr>
          <w:rFonts w:ascii="Times New Roman" w:hAnsi="Times New Roman" w:cs="Times New Roman"/>
          <w:color w:val="212121"/>
          <w:szCs w:val="21"/>
          <w:shd w:val="clear" w:color="auto" w:fill="FFFFFF"/>
        </w:rPr>
        <w:t>d</w:t>
      </w:r>
      <w:r w:rsidR="00543F05" w:rsidRPr="007C0F5F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over 10% change in the regression coefficient of (ΔPaO</w:t>
      </w:r>
      <w:r w:rsidR="00543F05" w:rsidRPr="007C0F5F">
        <w:rPr>
          <w:rFonts w:ascii="Times New Roman" w:hAnsi="Times New Roman" w:cs="Times New Roman"/>
          <w:color w:val="212121"/>
          <w:szCs w:val="21"/>
          <w:shd w:val="clear" w:color="auto" w:fill="FFFFFF"/>
          <w:vertAlign w:val="subscript"/>
        </w:rPr>
        <w:t>2</w:t>
      </w:r>
      <w:r w:rsidR="00543F05" w:rsidRPr="007C0F5F">
        <w:rPr>
          <w:rFonts w:ascii="Times New Roman" w:hAnsi="Times New Roman" w:cs="Times New Roman"/>
          <w:color w:val="212121"/>
          <w:szCs w:val="21"/>
          <w:shd w:val="clear" w:color="auto" w:fill="FFFFFF"/>
        </w:rPr>
        <w:t>/FiO</w:t>
      </w:r>
      <w:r w:rsidR="00543F05" w:rsidRPr="007C0F5F">
        <w:rPr>
          <w:rFonts w:ascii="Times New Roman" w:hAnsi="Times New Roman" w:cs="Times New Roman"/>
          <w:color w:val="212121"/>
          <w:szCs w:val="21"/>
          <w:shd w:val="clear" w:color="auto" w:fill="FFFFFF"/>
          <w:vertAlign w:val="subscript"/>
        </w:rPr>
        <w:t>2</w:t>
      </w:r>
      <w:r w:rsidR="00543F05" w:rsidRPr="007C0F5F">
        <w:rPr>
          <w:rFonts w:ascii="Times New Roman" w:hAnsi="Times New Roman" w:cs="Times New Roman"/>
          <w:color w:val="212121"/>
          <w:szCs w:val="21"/>
          <w:shd w:val="clear" w:color="auto" w:fill="FFFFFF"/>
        </w:rPr>
        <w:t>)/PEEP and were adjusted in multivariate analysis when added to the basic model</w:t>
      </w:r>
      <w:r w:rsidRPr="007C0F5F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or removed from the full model</w:t>
      </w:r>
    </w:p>
    <w:sectPr w:rsidR="00905351" w:rsidRPr="007C0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4BF8" w:rsidRDefault="00A44BF8" w:rsidP="00973354">
      <w:r>
        <w:separator/>
      </w:r>
    </w:p>
  </w:endnote>
  <w:endnote w:type="continuationSeparator" w:id="0">
    <w:p w:rsidR="00A44BF8" w:rsidRDefault="00A44BF8" w:rsidP="00973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4BF8" w:rsidRDefault="00A44BF8" w:rsidP="00973354">
      <w:r>
        <w:separator/>
      </w:r>
    </w:p>
  </w:footnote>
  <w:footnote w:type="continuationSeparator" w:id="0">
    <w:p w:rsidR="00A44BF8" w:rsidRDefault="00A44BF8" w:rsidP="00973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999"/>
    <w:rsid w:val="00091857"/>
    <w:rsid w:val="000C3209"/>
    <w:rsid w:val="001D7FEC"/>
    <w:rsid w:val="003E5D21"/>
    <w:rsid w:val="003E7999"/>
    <w:rsid w:val="00543F05"/>
    <w:rsid w:val="005805CE"/>
    <w:rsid w:val="00634096"/>
    <w:rsid w:val="00687C78"/>
    <w:rsid w:val="006B5F8B"/>
    <w:rsid w:val="007C0F5F"/>
    <w:rsid w:val="00807040"/>
    <w:rsid w:val="00862B6D"/>
    <w:rsid w:val="008775BE"/>
    <w:rsid w:val="00905351"/>
    <w:rsid w:val="00971A5B"/>
    <w:rsid w:val="00973354"/>
    <w:rsid w:val="00A44BF8"/>
    <w:rsid w:val="00BA02CF"/>
    <w:rsid w:val="00BD3318"/>
    <w:rsid w:val="00DF1B2D"/>
    <w:rsid w:val="00E2768F"/>
    <w:rsid w:val="00E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0BA92C-EB6E-46B7-8B5F-18B6F289C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33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3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354"/>
    <w:rPr>
      <w:sz w:val="18"/>
      <w:szCs w:val="18"/>
    </w:rPr>
  </w:style>
  <w:style w:type="table" w:styleId="a5">
    <w:name w:val="Table Grid"/>
    <w:basedOn w:val="a1"/>
    <w:uiPriority w:val="39"/>
    <w:rsid w:val="00973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ouli</dc:creator>
  <cp:keywords/>
  <dc:description/>
  <cp:lastModifiedBy>chenyouli</cp:lastModifiedBy>
  <cp:revision>16</cp:revision>
  <dcterms:created xsi:type="dcterms:W3CDTF">2023-11-24T12:31:00Z</dcterms:created>
  <dcterms:modified xsi:type="dcterms:W3CDTF">2024-04-26T16:49:00Z</dcterms:modified>
</cp:coreProperties>
</file>